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0FFC8" w14:textId="463D17FE" w:rsidR="00DB2B41" w:rsidRDefault="00DB2B41" w:rsidP="00DB2B4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B2B41">
        <w:rPr>
          <w:rFonts w:ascii="Arial" w:hAnsi="Arial" w:cs="Arial"/>
          <w:b/>
          <w:bCs/>
          <w:sz w:val="18"/>
          <w:szCs w:val="18"/>
        </w:rPr>
        <w:t>Supplementary Material 3.</w:t>
      </w:r>
      <w:r>
        <w:rPr>
          <w:rFonts w:ascii="Arial" w:hAnsi="Arial" w:cs="Arial"/>
          <w:sz w:val="18"/>
          <w:szCs w:val="18"/>
        </w:rPr>
        <w:t xml:space="preserve">  Additional specimens examined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890"/>
        <w:gridCol w:w="3060"/>
        <w:gridCol w:w="1440"/>
        <w:gridCol w:w="1980"/>
        <w:gridCol w:w="2970"/>
      </w:tblGrid>
      <w:tr w:rsidR="00DB2B41" w:rsidRPr="00DB2B41" w14:paraId="6934F1DB" w14:textId="77777777" w:rsidTr="00544517">
        <w:trPr>
          <w:trHeight w:val="288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AE5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rbarium Code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ECA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lector No.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52F8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BB3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nicipality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D64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vince</w:t>
            </w:r>
          </w:p>
        </w:tc>
      </w:tr>
      <w:tr w:rsidR="00DB2B41" w:rsidRPr="00DB2B41" w14:paraId="3AABF2DB" w14:textId="77777777" w:rsidTr="00544517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D0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48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F2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8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2E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D5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laney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E7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aminos</w:t>
            </w:r>
          </w:p>
        </w:tc>
      </w:tr>
      <w:tr w:rsidR="00DB2B41" w:rsidRPr="00DB2B41" w14:paraId="755C16DA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46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5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D6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1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77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3D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abuga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B1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ayao</w:t>
            </w:r>
            <w:proofErr w:type="spellEnd"/>
          </w:p>
        </w:tc>
      </w:tr>
      <w:tr w:rsidR="00DB2B41" w:rsidRPr="00DB2B41" w14:paraId="1348DFD1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49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5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63C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1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E3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C1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o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49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ayao</w:t>
            </w:r>
            <w:proofErr w:type="spellEnd"/>
          </w:p>
        </w:tc>
      </w:tr>
      <w:tr w:rsidR="00DB2B41" w:rsidRPr="00DB2B41" w14:paraId="5D924EE1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B3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5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42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1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89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C55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u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3C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ayao</w:t>
            </w:r>
            <w:proofErr w:type="spellEnd"/>
          </w:p>
        </w:tc>
      </w:tr>
      <w:tr w:rsidR="00DB2B41" w:rsidRPr="00DB2B41" w14:paraId="072CD45C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01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5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9BB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1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B9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89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umigu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29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ayao</w:t>
            </w:r>
            <w:proofErr w:type="spellEnd"/>
          </w:p>
        </w:tc>
      </w:tr>
      <w:tr w:rsidR="00DB2B41" w:rsidRPr="00DB2B41" w14:paraId="436DBDE9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74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D9C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D7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62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. A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53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77DA7DF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AE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41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EF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982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. A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A6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0325A4DC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41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54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A2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ABF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arr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4B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438DEE80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52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F7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DF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B51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or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5D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126BA095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A5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7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C9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8A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BB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nalupiha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FC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ataan</w:t>
            </w:r>
          </w:p>
        </w:tc>
      </w:tr>
      <w:tr w:rsidR="00DB2B41" w:rsidRPr="00DB2B41" w14:paraId="78B65793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77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73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40C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94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nalupiha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25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taan</w:t>
            </w:r>
          </w:p>
        </w:tc>
      </w:tr>
      <w:tr w:rsidR="00DB2B41" w:rsidRPr="00DB2B41" w14:paraId="0AD23B32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65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F9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5F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4A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ta. Mari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CE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Laguna</w:t>
            </w:r>
          </w:p>
        </w:tc>
      </w:tr>
      <w:tr w:rsidR="00DB2B41" w:rsidRPr="00DB2B41" w14:paraId="646BDF9F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40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F6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EB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7E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s Baño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C3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guna</w:t>
            </w:r>
          </w:p>
        </w:tc>
      </w:tr>
      <w:tr w:rsidR="00DB2B41" w:rsidRPr="00DB2B41" w14:paraId="437DC53D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F4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C4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A5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65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ulalaca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6B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iental Mindoro</w:t>
            </w:r>
          </w:p>
        </w:tc>
      </w:tr>
      <w:tr w:rsidR="00DB2B41" w:rsidRPr="00DB2B41" w14:paraId="394369C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58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4F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5A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8D0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alapan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D3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iental Mindoro</w:t>
            </w:r>
          </w:p>
        </w:tc>
      </w:tr>
      <w:tr w:rsidR="00DB2B41" w:rsidRPr="00DB2B41" w14:paraId="0C096245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BC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C1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8E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3D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blay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2F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ccidental Mindoro</w:t>
            </w:r>
          </w:p>
        </w:tc>
      </w:tr>
      <w:tr w:rsidR="00DB2B41" w:rsidRPr="00DB2B41" w14:paraId="5C44D7C6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39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DBD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C6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7A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to. Doming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17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lbay</w:t>
            </w:r>
          </w:p>
        </w:tc>
      </w:tr>
      <w:tr w:rsidR="00DB2B41" w:rsidRPr="00DB2B41" w14:paraId="3C9F77F1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1D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9C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79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5C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ltav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28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klan</w:t>
            </w:r>
          </w:p>
        </w:tc>
      </w:tr>
      <w:tr w:rsidR="00DB2B41" w:rsidRPr="00DB2B41" w14:paraId="5BB4F3DD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EF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24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F0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99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ebas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45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ntique</w:t>
            </w:r>
          </w:p>
        </w:tc>
      </w:tr>
      <w:tr w:rsidR="00DB2B41" w:rsidRPr="00DB2B41" w14:paraId="57E22AE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E1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66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72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FC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ig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9A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apiz</w:t>
            </w:r>
          </w:p>
        </w:tc>
      </w:tr>
      <w:tr w:rsidR="00DB2B41" w:rsidRPr="00DB2B41" w14:paraId="7B4D4451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14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3A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F1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67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Pass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80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loilo</w:t>
            </w:r>
          </w:p>
        </w:tc>
      </w:tr>
      <w:tr w:rsidR="00DB2B41" w:rsidRPr="00DB2B41" w14:paraId="20747F94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4B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23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58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01D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n Enriqu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0D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oilo</w:t>
            </w:r>
          </w:p>
        </w:tc>
      </w:tr>
      <w:tr w:rsidR="00DB2B41" w:rsidRPr="00DB2B41" w14:paraId="20EB6A2C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AD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4D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DE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2A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Le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FC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oilo</w:t>
            </w:r>
          </w:p>
        </w:tc>
      </w:tr>
      <w:tr w:rsidR="00DB2B41" w:rsidRPr="00DB2B41" w14:paraId="2BE0397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FE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9B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DA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7C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igbau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971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oilo</w:t>
            </w:r>
          </w:p>
        </w:tc>
      </w:tr>
      <w:tr w:rsidR="00DB2B41" w:rsidRPr="00DB2B41" w14:paraId="0C32E81A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B4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17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95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EF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agbilaran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9B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ohol</w:t>
            </w:r>
          </w:p>
        </w:tc>
      </w:tr>
      <w:tr w:rsidR="00DB2B41" w:rsidRPr="00DB2B41" w14:paraId="291C5C9D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00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0F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6B7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DC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uindulm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CAF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hol</w:t>
            </w:r>
          </w:p>
        </w:tc>
      </w:tr>
      <w:tr w:rsidR="00DB2B41" w:rsidRPr="00DB2B41" w14:paraId="05A949B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D7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9B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34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23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ntenque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39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hol</w:t>
            </w:r>
          </w:p>
        </w:tc>
      </w:tr>
      <w:tr w:rsidR="00DB2B41" w:rsidRPr="00DB2B41" w14:paraId="0525E087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4A2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F8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32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AB7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ala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65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hol</w:t>
            </w:r>
          </w:p>
        </w:tc>
      </w:tr>
      <w:tr w:rsidR="00DB2B41" w:rsidRPr="00DB2B41" w14:paraId="6D593256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8C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4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FF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AB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C9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Dolor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4D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Eastern Samar</w:t>
            </w:r>
          </w:p>
        </w:tc>
      </w:tr>
      <w:tr w:rsidR="00DB2B41" w:rsidRPr="00DB2B41" w14:paraId="33560626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75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7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63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3FA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30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af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8E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stern Samar</w:t>
            </w:r>
          </w:p>
        </w:tc>
      </w:tr>
      <w:tr w:rsidR="00DB2B41" w:rsidRPr="00DB2B41" w14:paraId="60C04C66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1D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lastRenderedPageBreak/>
              <w:t>ICROPS147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9B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73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36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aybay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9E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Leyte</w:t>
            </w:r>
          </w:p>
        </w:tc>
      </w:tr>
      <w:tr w:rsidR="00DB2B41" w:rsidRPr="00DB2B41" w14:paraId="61D8FCC0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88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3CA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64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36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agayan de Oro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30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isamis Oriental</w:t>
            </w:r>
          </w:p>
        </w:tc>
      </w:tr>
      <w:tr w:rsidR="00DB2B41" w:rsidRPr="00DB2B41" w14:paraId="634795CC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53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54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80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2E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 de Oro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E2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amis Oriental</w:t>
            </w:r>
          </w:p>
        </w:tc>
      </w:tr>
      <w:tr w:rsidR="00DB2B41" w:rsidRPr="00DB2B41" w14:paraId="129B07C2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AED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D7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53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FF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Valencia 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8D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ukidnon</w:t>
            </w:r>
          </w:p>
        </w:tc>
      </w:tr>
      <w:tr w:rsidR="00DB2B41" w:rsidRPr="00DB2B41" w14:paraId="61D40BD4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1B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55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7F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9DD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Dabong-Dabo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46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kidnon</w:t>
            </w:r>
          </w:p>
        </w:tc>
      </w:tr>
      <w:tr w:rsidR="00DB2B41" w:rsidRPr="00DB2B41" w14:paraId="5E966F7B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2E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39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37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67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alitbo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A93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kidnon</w:t>
            </w:r>
          </w:p>
        </w:tc>
      </w:tr>
      <w:tr w:rsidR="00DB2B41" w:rsidRPr="00DB2B41" w14:paraId="4A9C3D42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ACF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73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F79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arv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47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itbo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61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kidnon</w:t>
            </w:r>
          </w:p>
        </w:tc>
      </w:tr>
      <w:tr w:rsidR="00DB2B41" w:rsidRPr="00DB2B41" w14:paraId="505422CA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C5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4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C7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A9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b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FD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b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93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tangas</w:t>
            </w:r>
          </w:p>
        </w:tc>
      </w:tr>
      <w:tr w:rsidR="00DB2B41" w:rsidRPr="00DB2B41" w14:paraId="69700CEC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EB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CROPS14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4C4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tallan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amp; Bartolome 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63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. b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BE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quij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82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quijor</w:t>
            </w:r>
          </w:p>
        </w:tc>
      </w:tr>
      <w:tr w:rsidR="00DB2B41" w:rsidRPr="00DB2B41" w14:paraId="2CC2EDA6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B2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30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940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99F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n Nicol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6F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locos Norte</w:t>
            </w:r>
          </w:p>
        </w:tc>
      </w:tr>
      <w:tr w:rsidR="00DB2B41" w:rsidRPr="00DB2B41" w14:paraId="61CA1583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13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EB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57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77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Kamanding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8D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ocos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rte</w:t>
            </w:r>
          </w:p>
        </w:tc>
      </w:tr>
      <w:tr w:rsidR="00DB2B41" w:rsidRPr="00DB2B41" w14:paraId="042298AA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1AC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 14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C7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BA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55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amandinga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45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ocos</w:t>
            </w:r>
            <w:proofErr w:type="spellEnd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rte</w:t>
            </w:r>
          </w:p>
        </w:tc>
      </w:tr>
      <w:tr w:rsidR="00DB2B41" w:rsidRPr="00DB2B41" w14:paraId="41C6D4CE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5D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F6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A41C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76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onn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3A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payao</w:t>
            </w:r>
          </w:p>
        </w:tc>
      </w:tr>
      <w:tr w:rsidR="00DB2B41" w:rsidRPr="00DB2B41" w14:paraId="08A0B390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AC5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6B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D8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6C7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nchez Mi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8C7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agayan</w:t>
            </w:r>
          </w:p>
        </w:tc>
      </w:tr>
      <w:tr w:rsidR="00DB2B41" w:rsidRPr="00DB2B41" w14:paraId="347E6044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37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95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54D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D8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ugu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197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1DEA8CA8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47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2A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1F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E7C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ta. A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7A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gayan</w:t>
            </w:r>
          </w:p>
        </w:tc>
      </w:tr>
      <w:tr w:rsidR="00DB2B41" w:rsidRPr="00DB2B41" w14:paraId="0B4EBBFF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8D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80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39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6C9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ambura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844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ccidental Mindoro</w:t>
            </w:r>
          </w:p>
        </w:tc>
      </w:tr>
      <w:tr w:rsidR="00DB2B41" w:rsidRPr="00DB2B41" w14:paraId="1C422A12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B5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70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1C4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BDB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mbura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E7A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ccidental Mindoro</w:t>
            </w:r>
          </w:p>
        </w:tc>
      </w:tr>
      <w:tr w:rsidR="00DB2B41" w:rsidRPr="00DB2B41" w14:paraId="54619F0D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AFCF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501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5A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2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70A5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8C3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blayan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458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ccidental Mindoro</w:t>
            </w:r>
          </w:p>
        </w:tc>
      </w:tr>
      <w:tr w:rsidR="00DB2B41" w:rsidRPr="00DB2B41" w14:paraId="3E8EF114" w14:textId="77777777" w:rsidTr="00544517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A092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ICROPS149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DBA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entallan &amp; Bartolome 1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7A1E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. </w:t>
            </w:r>
            <w:proofErr w:type="spellStart"/>
            <w:r w:rsidRPr="00DB2B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m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A771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ibia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6C06" w14:textId="77777777" w:rsidR="00DB2B41" w:rsidRPr="00DB2B41" w:rsidRDefault="00DB2B41" w:rsidP="00544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B2B4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ntique</w:t>
            </w:r>
          </w:p>
        </w:tc>
      </w:tr>
    </w:tbl>
    <w:p w14:paraId="45688BD1" w14:textId="77777777" w:rsidR="00DB2B41" w:rsidRPr="00DB2B41" w:rsidRDefault="00DB2B41" w:rsidP="00DB2B41">
      <w:pPr>
        <w:rPr>
          <w:rFonts w:ascii="Arial" w:hAnsi="Arial" w:cs="Arial"/>
          <w:sz w:val="18"/>
          <w:szCs w:val="18"/>
        </w:rPr>
      </w:pPr>
    </w:p>
    <w:sectPr w:rsidR="00DB2B41" w:rsidRPr="00DB2B41" w:rsidSect="00E57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41"/>
    <w:rsid w:val="00DB2B41"/>
    <w:rsid w:val="00E5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1DC71"/>
  <w15:chartTrackingRefBased/>
  <w15:docId w15:val="{1AA7B873-B1E6-4D96-AF13-7CF18AAA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grd lab</dc:creator>
  <cp:keywords/>
  <dc:description/>
  <cp:lastModifiedBy>cbgrd lab</cp:lastModifiedBy>
  <cp:revision>1</cp:revision>
  <dcterms:created xsi:type="dcterms:W3CDTF">2024-04-17T05:21:00Z</dcterms:created>
  <dcterms:modified xsi:type="dcterms:W3CDTF">2024-04-17T05:31:00Z</dcterms:modified>
</cp:coreProperties>
</file>